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F0485E" w14:textId="018D4CE2" w:rsidR="003C1B72" w:rsidRPr="00075C1B" w:rsidRDefault="0036697D" w:rsidP="00D26BB2">
      <w:pPr>
        <w:shd w:val="clear" w:color="auto" w:fill="FFFFFF"/>
        <w:outlineLvl w:val="3"/>
        <w:rPr>
          <w:rFonts w:ascii="Times New Roman" w:eastAsia="Times New Roman" w:hAnsi="Times New Roman" w:cs="Times New Roman"/>
          <w:bCs/>
          <w:color w:val="000000"/>
          <w:bdr w:val="none" w:sz="0" w:space="0" w:color="auto" w:frame="1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Cs/>
          <w:color w:val="000000"/>
          <w:bdr w:val="none" w:sz="0" w:space="0" w:color="auto" w:frame="1"/>
        </w:rPr>
        <w:t xml:space="preserve">Additional file </w:t>
      </w:r>
      <w:r w:rsidR="00174B40">
        <w:rPr>
          <w:rFonts w:ascii="Times New Roman" w:eastAsia="Times New Roman" w:hAnsi="Times New Roman" w:cs="Times New Roman"/>
          <w:bCs/>
          <w:color w:val="000000"/>
          <w:bdr w:val="none" w:sz="0" w:space="0" w:color="auto" w:frame="1"/>
        </w:rPr>
        <w:t>3</w:t>
      </w:r>
      <w:r>
        <w:rPr>
          <w:rFonts w:ascii="Times New Roman" w:eastAsia="Times New Roman" w:hAnsi="Times New Roman" w:cs="Times New Roman"/>
          <w:bCs/>
          <w:color w:val="000000"/>
          <w:bdr w:val="none" w:sz="0" w:space="0" w:color="auto" w:frame="1"/>
        </w:rPr>
        <w:t xml:space="preserve"> </w:t>
      </w:r>
      <w:r w:rsidR="008920A3">
        <w:rPr>
          <w:rFonts w:ascii="Times New Roman" w:eastAsia="Times New Roman" w:hAnsi="Times New Roman" w:cs="Times New Roman"/>
          <w:bCs/>
          <w:color w:val="000000"/>
          <w:bdr w:val="none" w:sz="0" w:space="0" w:color="auto" w:frame="1"/>
        </w:rPr>
        <w:t>-</w:t>
      </w:r>
      <w:r w:rsidR="00006AB7">
        <w:rPr>
          <w:rFonts w:ascii="Times New Roman" w:eastAsia="Times New Roman" w:hAnsi="Times New Roman" w:cs="Times New Roman"/>
          <w:bCs/>
          <w:color w:val="000000"/>
          <w:bdr w:val="none" w:sz="0" w:space="0" w:color="auto" w:frame="1"/>
        </w:rPr>
        <w:t xml:space="preserve"> </w:t>
      </w:r>
      <w:r w:rsidR="00595278" w:rsidRPr="00075C1B">
        <w:rPr>
          <w:rFonts w:ascii="Times New Roman" w:eastAsia="Times New Roman" w:hAnsi="Times New Roman" w:cs="Times New Roman"/>
          <w:bCs/>
          <w:color w:val="000000"/>
          <w:bdr w:val="none" w:sz="0" w:space="0" w:color="auto" w:frame="1"/>
        </w:rPr>
        <w:t xml:space="preserve">End </w:t>
      </w:r>
      <w:r w:rsidR="00B0530B">
        <w:rPr>
          <w:rFonts w:ascii="Times New Roman" w:eastAsia="Times New Roman" w:hAnsi="Times New Roman" w:cs="Times New Roman"/>
          <w:bCs/>
          <w:color w:val="000000"/>
          <w:bdr w:val="none" w:sz="0" w:space="0" w:color="auto" w:frame="1"/>
        </w:rPr>
        <w:t>o</w:t>
      </w:r>
      <w:r w:rsidR="00595278" w:rsidRPr="00075C1B">
        <w:rPr>
          <w:rFonts w:ascii="Times New Roman" w:eastAsia="Times New Roman" w:hAnsi="Times New Roman" w:cs="Times New Roman"/>
          <w:bCs/>
          <w:color w:val="000000"/>
          <w:bdr w:val="none" w:sz="0" w:space="0" w:color="auto" w:frame="1"/>
        </w:rPr>
        <w:t>f Bootcamp Course Evaluation</w:t>
      </w:r>
    </w:p>
    <w:p w14:paraId="6E753266" w14:textId="77777777" w:rsidR="00DB70E0" w:rsidRPr="00075C1B" w:rsidRDefault="00DB70E0" w:rsidP="00D26BB2">
      <w:pPr>
        <w:shd w:val="clear" w:color="auto" w:fill="FFFFFF"/>
        <w:outlineLvl w:val="3"/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</w:pPr>
    </w:p>
    <w:p w14:paraId="3B06107B" w14:textId="1BE26EFF" w:rsidR="00D26BB2" w:rsidRPr="00AC7EB5" w:rsidRDefault="00AC7EB5" w:rsidP="00AC7EB5">
      <w:pPr>
        <w:shd w:val="clear" w:color="auto" w:fill="FFFFFF"/>
        <w:outlineLvl w:val="3"/>
        <w:rPr>
          <w:rFonts w:ascii="Times New Roman" w:eastAsia="Times New Roman" w:hAnsi="Times New Roman" w:cs="Times New Roman"/>
          <w:b/>
          <w:bCs/>
          <w:color w:val="000000"/>
        </w:rPr>
      </w:pPr>
      <w:r w:rsidRPr="00AC7EB5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>1.</w:t>
      </w:r>
      <w:r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 xml:space="preserve"> </w:t>
      </w:r>
      <w:r w:rsidR="00D26BB2" w:rsidRPr="00AC7EB5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>How has this course increased your confidence?</w:t>
      </w:r>
    </w:p>
    <w:p w14:paraId="72B30962" w14:textId="77777777" w:rsidR="00D26BB2" w:rsidRPr="00075C1B" w:rsidRDefault="00D26BB2" w:rsidP="00D26BB2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075C1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Significantly</w:t>
      </w:r>
    </w:p>
    <w:p w14:paraId="597BF879" w14:textId="77777777" w:rsidR="00D26BB2" w:rsidRPr="00075C1B" w:rsidRDefault="00D26BB2" w:rsidP="00D26BB2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075C1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Moderately</w:t>
      </w:r>
    </w:p>
    <w:p w14:paraId="03F82E2D" w14:textId="77777777" w:rsidR="00D26BB2" w:rsidRPr="00075C1B" w:rsidRDefault="00D26BB2" w:rsidP="00D26BB2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075C1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Slightly</w:t>
      </w:r>
    </w:p>
    <w:p w14:paraId="63101D42" w14:textId="77777777" w:rsidR="00D26BB2" w:rsidRPr="00075C1B" w:rsidRDefault="00D26BB2" w:rsidP="00D26BB2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075C1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Not at all</w:t>
      </w:r>
    </w:p>
    <w:p w14:paraId="57250B3D" w14:textId="77777777" w:rsidR="00075C1B" w:rsidRDefault="00075C1B" w:rsidP="00D26BB2">
      <w:pPr>
        <w:shd w:val="clear" w:color="auto" w:fill="FFFFFF"/>
        <w:outlineLvl w:val="3"/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</w:pPr>
    </w:p>
    <w:p w14:paraId="4A7BAE21" w14:textId="4CB9AA4A" w:rsidR="00D26BB2" w:rsidRPr="00075C1B" w:rsidRDefault="00AC7EB5" w:rsidP="00D26BB2">
      <w:pPr>
        <w:shd w:val="clear" w:color="auto" w:fill="FFFFFF"/>
        <w:outlineLvl w:val="3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 xml:space="preserve">2. </w:t>
      </w:r>
      <w:r w:rsidR="00D26BB2" w:rsidRPr="00075C1B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>How has this course increased your competence?</w:t>
      </w:r>
    </w:p>
    <w:p w14:paraId="05D417EF" w14:textId="77777777" w:rsidR="00D26BB2" w:rsidRPr="00075C1B" w:rsidRDefault="00D26BB2" w:rsidP="00D26BB2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075C1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Significantly</w:t>
      </w:r>
    </w:p>
    <w:p w14:paraId="34A6ED8A" w14:textId="77777777" w:rsidR="00D26BB2" w:rsidRPr="00075C1B" w:rsidRDefault="00D26BB2" w:rsidP="00D26BB2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075C1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Moderately</w:t>
      </w:r>
    </w:p>
    <w:p w14:paraId="02F38614" w14:textId="77777777" w:rsidR="00D26BB2" w:rsidRPr="00075C1B" w:rsidRDefault="00D26BB2" w:rsidP="00D26BB2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075C1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Slightly</w:t>
      </w:r>
    </w:p>
    <w:p w14:paraId="536B508E" w14:textId="77777777" w:rsidR="00D26BB2" w:rsidRPr="00075C1B" w:rsidRDefault="00D26BB2" w:rsidP="00D26BB2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075C1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Not at all</w:t>
      </w:r>
    </w:p>
    <w:p w14:paraId="5BBCBC58" w14:textId="77777777" w:rsidR="00D26BB2" w:rsidRPr="00075C1B" w:rsidRDefault="00D26BB2" w:rsidP="00D26BB2">
      <w:pPr>
        <w:shd w:val="clear" w:color="auto" w:fill="FFFFFF"/>
        <w:outlineLvl w:val="3"/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</w:pPr>
    </w:p>
    <w:p w14:paraId="3A835BD0" w14:textId="39C24448" w:rsidR="00D26BB2" w:rsidRPr="00075C1B" w:rsidRDefault="00AC7EB5" w:rsidP="00D26BB2">
      <w:pPr>
        <w:shd w:val="clear" w:color="auto" w:fill="FFFFFF"/>
        <w:outlineLvl w:val="3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 xml:space="preserve">3. </w:t>
      </w:r>
      <w:r w:rsidR="00D26BB2" w:rsidRPr="00075C1B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>How has this course impacted your procedural skills?</w:t>
      </w:r>
    </w:p>
    <w:p w14:paraId="5C66009E" w14:textId="77777777" w:rsidR="00D26BB2" w:rsidRPr="00075C1B" w:rsidRDefault="00D26BB2" w:rsidP="00D26BB2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075C1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Significantly</w:t>
      </w:r>
    </w:p>
    <w:p w14:paraId="5032A73B" w14:textId="77777777" w:rsidR="00D26BB2" w:rsidRPr="00075C1B" w:rsidRDefault="00D26BB2" w:rsidP="00D26BB2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075C1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Moderately</w:t>
      </w:r>
    </w:p>
    <w:p w14:paraId="4246699C" w14:textId="77777777" w:rsidR="00D26BB2" w:rsidRPr="00075C1B" w:rsidRDefault="00D26BB2" w:rsidP="00D26BB2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075C1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Slightly</w:t>
      </w:r>
    </w:p>
    <w:p w14:paraId="224E6415" w14:textId="77777777" w:rsidR="00D26BB2" w:rsidRPr="00075C1B" w:rsidRDefault="00D26BB2" w:rsidP="00D26BB2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075C1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Not at all</w:t>
      </w:r>
    </w:p>
    <w:p w14:paraId="54E9DBAA" w14:textId="77777777" w:rsidR="00D26BB2" w:rsidRPr="00075C1B" w:rsidRDefault="00D26BB2" w:rsidP="00D26BB2">
      <w:pPr>
        <w:shd w:val="clear" w:color="auto" w:fill="FFFFFF"/>
        <w:outlineLvl w:val="3"/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</w:pPr>
    </w:p>
    <w:p w14:paraId="6A5978A3" w14:textId="6F8E9DE4" w:rsidR="00D26BB2" w:rsidRPr="00075C1B" w:rsidRDefault="00AC7EB5" w:rsidP="00D26BB2">
      <w:pPr>
        <w:shd w:val="clear" w:color="auto" w:fill="FFFFFF"/>
        <w:outlineLvl w:val="3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 xml:space="preserve">4. </w:t>
      </w:r>
      <w:r w:rsidR="00D26BB2" w:rsidRPr="00075C1B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>Would you recommend this course to next year's graduating class?</w:t>
      </w:r>
    </w:p>
    <w:p w14:paraId="057605F2" w14:textId="77777777" w:rsidR="00D26BB2" w:rsidRPr="00075C1B" w:rsidRDefault="00D26BB2" w:rsidP="00D26BB2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075C1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Absolutely</w:t>
      </w:r>
    </w:p>
    <w:p w14:paraId="1BCED61B" w14:textId="77777777" w:rsidR="00D26BB2" w:rsidRPr="00075C1B" w:rsidRDefault="00D26BB2" w:rsidP="00D26BB2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075C1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Probably yes</w:t>
      </w:r>
    </w:p>
    <w:p w14:paraId="68F87E55" w14:textId="77777777" w:rsidR="00D26BB2" w:rsidRPr="00075C1B" w:rsidRDefault="00D26BB2" w:rsidP="00D26BB2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075C1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Probably no</w:t>
      </w:r>
    </w:p>
    <w:p w14:paraId="20136962" w14:textId="77777777" w:rsidR="00D26BB2" w:rsidRPr="00075C1B" w:rsidRDefault="00D26BB2" w:rsidP="00D26BB2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075C1B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No</w:t>
      </w:r>
    </w:p>
    <w:p w14:paraId="50E2EA21" w14:textId="77777777" w:rsidR="00D26BB2" w:rsidRPr="00075C1B" w:rsidRDefault="00D26BB2" w:rsidP="00D26BB2">
      <w:pPr>
        <w:shd w:val="clear" w:color="auto" w:fill="FFFFFF"/>
        <w:outlineLvl w:val="3"/>
        <w:rPr>
          <w:rFonts w:ascii="Times New Roman" w:eastAsia="Times New Roman" w:hAnsi="Times New Roman" w:cs="Times New Roman"/>
          <w:color w:val="000000"/>
        </w:rPr>
      </w:pPr>
    </w:p>
    <w:p w14:paraId="5006BD76" w14:textId="00B04D5D" w:rsidR="00D26BB2" w:rsidRPr="00075C1B" w:rsidRDefault="00AC7EB5" w:rsidP="00D26BB2">
      <w:pPr>
        <w:shd w:val="clear" w:color="auto" w:fill="FFFFFF"/>
        <w:outlineLvl w:val="3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 xml:space="preserve">5. </w:t>
      </w:r>
      <w:r w:rsidR="00D26BB2" w:rsidRPr="00075C1B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>Any other comments/suggestions</w:t>
      </w:r>
    </w:p>
    <w:p w14:paraId="5A0B3D87" w14:textId="77777777" w:rsidR="005D5BA1" w:rsidRPr="00075C1B" w:rsidRDefault="00B343E5" w:rsidP="00D26BB2">
      <w:pPr>
        <w:rPr>
          <w:rFonts w:ascii="Times New Roman" w:hAnsi="Times New Roman" w:cs="Times New Roman"/>
        </w:rPr>
      </w:pPr>
    </w:p>
    <w:sectPr w:rsidR="005D5BA1" w:rsidRPr="00075C1B" w:rsidSect="00DC2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4D0C57"/>
    <w:multiLevelType w:val="hybridMultilevel"/>
    <w:tmpl w:val="88AA4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BB2"/>
    <w:rsid w:val="00006AB7"/>
    <w:rsid w:val="00006B88"/>
    <w:rsid w:val="0001593C"/>
    <w:rsid w:val="00075C1B"/>
    <w:rsid w:val="00174B40"/>
    <w:rsid w:val="00201CAB"/>
    <w:rsid w:val="002E4916"/>
    <w:rsid w:val="0036697D"/>
    <w:rsid w:val="003C1B72"/>
    <w:rsid w:val="003D4842"/>
    <w:rsid w:val="00411E52"/>
    <w:rsid w:val="00595278"/>
    <w:rsid w:val="00657096"/>
    <w:rsid w:val="006A26AB"/>
    <w:rsid w:val="008920A3"/>
    <w:rsid w:val="00AC7EB5"/>
    <w:rsid w:val="00B0530B"/>
    <w:rsid w:val="00B343E5"/>
    <w:rsid w:val="00B737C9"/>
    <w:rsid w:val="00D26BB2"/>
    <w:rsid w:val="00DB70E0"/>
    <w:rsid w:val="00DC2C2C"/>
    <w:rsid w:val="00E106BB"/>
    <w:rsid w:val="00E330E8"/>
    <w:rsid w:val="00E415D9"/>
    <w:rsid w:val="00E94F5A"/>
    <w:rsid w:val="00EF1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295738"/>
  <w14:defaultImageDpi w14:val="32767"/>
  <w15:chartTrackingRefBased/>
  <w15:docId w15:val="{2B95AF47-64AD-0D46-B22D-0E0B5945C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D26BB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D26BB2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26BB2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D26BB2"/>
    <w:rPr>
      <w:rFonts w:ascii="Times New Roman" w:eastAsia="Times New Roman" w:hAnsi="Times New Roman" w:cs="Times New Roman"/>
      <w:b/>
      <w:bCs/>
    </w:rPr>
  </w:style>
  <w:style w:type="character" w:customStyle="1" w:styleId="question-number">
    <w:name w:val="question-number"/>
    <w:basedOn w:val="DefaultParagraphFont"/>
    <w:rsid w:val="00D26BB2"/>
  </w:style>
  <w:style w:type="character" w:customStyle="1" w:styleId="question-dot">
    <w:name w:val="question-dot"/>
    <w:basedOn w:val="DefaultParagraphFont"/>
    <w:rsid w:val="00D26BB2"/>
  </w:style>
  <w:style w:type="character" w:customStyle="1" w:styleId="user-generated">
    <w:name w:val="user-generated"/>
    <w:basedOn w:val="DefaultParagraphFont"/>
    <w:rsid w:val="00D26BB2"/>
  </w:style>
  <w:style w:type="character" w:customStyle="1" w:styleId="matrix-row-label">
    <w:name w:val="matrix-row-label"/>
    <w:basedOn w:val="DefaultParagraphFont"/>
    <w:rsid w:val="00D26BB2"/>
  </w:style>
  <w:style w:type="character" w:customStyle="1" w:styleId="radio-button-label-text">
    <w:name w:val="radio-button-label-text"/>
    <w:basedOn w:val="DefaultParagraphFont"/>
    <w:rsid w:val="00D26BB2"/>
  </w:style>
  <w:style w:type="character" w:customStyle="1" w:styleId="smusrradio-row-text">
    <w:name w:val="smusr_radio-row-text"/>
    <w:basedOn w:val="DefaultParagraphFont"/>
    <w:rsid w:val="00D26BB2"/>
  </w:style>
  <w:style w:type="table" w:styleId="TableGrid">
    <w:name w:val="Table Grid"/>
    <w:basedOn w:val="TableNormal"/>
    <w:uiPriority w:val="39"/>
    <w:rsid w:val="003C1B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7E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3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024345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1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6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20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314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4088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040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1621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7597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4007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152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67804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806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70515409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36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92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98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529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7313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755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509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7980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9719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409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80636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732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473304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8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98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73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253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712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8614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39659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6655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2822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720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1327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925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87827671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32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48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9827317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16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58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5662391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37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24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89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422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1404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846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5745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5987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9158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4797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95062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0558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9432132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25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78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0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977019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72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26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41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835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8796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2634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0667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1089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4283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9648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1758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8351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4870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2301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513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0973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1926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632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3249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8841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2216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3962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5549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5123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1545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4326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4182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9500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4264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3311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337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1123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3419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711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6440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3012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8901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637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60241548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0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79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795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4870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0371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7710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8818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2573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1904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059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3202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706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4852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2694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2220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3890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2149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5265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8942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3155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1770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2828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3227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3646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4506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5466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3798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3491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2612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993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5814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2336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5771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9651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3801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6072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033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50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9340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623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0824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6250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3951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736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9006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0207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2589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9389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103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5978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3171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4122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2959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3881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0020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3405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9574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1733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3303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4649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9957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7717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3929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2632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3154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4020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7615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4900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3977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0606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947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8214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8771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8739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7251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6251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350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0813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1154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0223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5689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2743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8664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909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759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9349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1075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673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4852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2153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1317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4285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0936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1433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7876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1196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8895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62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1006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071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063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6642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4842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7051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7804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6394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5312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6351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7611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1464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3015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716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1532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7604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6116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8947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8070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988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8424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2533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2999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3277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0102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6106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8837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9374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6703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1082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1137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2192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3681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7582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4652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8231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2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2967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5350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3231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2110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2625496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8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2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37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7177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2902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1415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9967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8035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5377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9104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1071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0893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2259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20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355802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85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93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0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598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0406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5467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9009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4314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7321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4567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497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6859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7338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8770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4393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7270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2048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2529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3675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2629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1661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892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587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7939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2288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7340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5830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3275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6016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8334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9232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2643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0514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3489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6520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1441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1627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141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67011832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44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3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79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983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8013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6299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9604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7802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1186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6379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499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5802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458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5868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4834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3434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5128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0724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1205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9118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9946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6177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4613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6365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6239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3908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4724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6907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5808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8224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5093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4250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36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069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4481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5032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0475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9696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222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1831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1689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5952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6831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9018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6898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4056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3947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306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2065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9634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2401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9341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0450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3847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8125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1844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4242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4436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582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2853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5896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9056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1531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4337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2295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0449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7418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9717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9152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3107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4481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6465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2908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5633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617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1737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7514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466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9342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460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404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5895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8833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8052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7991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6736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8532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8393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341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9222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1194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6644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9334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0729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3422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6045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0848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6504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759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0744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8563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9501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2502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4179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726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4710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016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436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7567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8600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008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6952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5000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003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2973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2125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1839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0042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3799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9906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3881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8543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6787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5278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5123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38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7898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6079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8072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4581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7901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457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30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3379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5174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4772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268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9496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0842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1376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54651570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27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4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5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697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9565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6154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8078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3461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2065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4058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2860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2895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4798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7839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6357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6026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5865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5460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82435694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93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45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6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62922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07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12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50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668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5791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5084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6993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3150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8125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5054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2603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299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5412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2357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4373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5856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2083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4379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1860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4940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7592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2443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1886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6370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05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1851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1063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777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0155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4476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5360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072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908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6364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3286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6730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3760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5841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55790962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53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48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73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247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433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4391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3545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8805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62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2863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7726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4161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739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1367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2770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5326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7494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241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2357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3496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4977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5917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5048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0407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1347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8662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6609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0491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8440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9440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6910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1235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9861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5508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0089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2053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072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6728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7409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411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8129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858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6230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4468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8632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798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1530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4361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4766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7344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5694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5421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025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2565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6105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0439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3235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8273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5016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6108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6901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6910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0624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1302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0490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1519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5534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597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0402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5194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6888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3440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7081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6515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0976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5827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8454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4250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8009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7214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7106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5801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9039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0415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1612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9359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5945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1832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4578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9003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9202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6249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881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8776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4502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0741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5381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8992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5130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1852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600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5483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437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2888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891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6591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1031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068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7033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5604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7125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4915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005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8817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6091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5186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5033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5331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2723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9822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2101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673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7673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1699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7579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8435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6862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3936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2177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232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613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5725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6270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4722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1158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9576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4861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2753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7015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3606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5327652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80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49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720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309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2191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2603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6272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1564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3152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4514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1230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4123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9540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8116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5198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9872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5423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9963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49700118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58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46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12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208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234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8984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08004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9759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1708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184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28147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6596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8858512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64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7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12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776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062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6947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59151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3089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9834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115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43810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6189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0286837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23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0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88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063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451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43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0550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2600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54456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863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3598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8405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7020839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34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14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6659110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9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21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3882019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51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94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86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04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962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8101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5847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0781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4232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5942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15453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4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7763070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53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8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o Lewis</dc:creator>
  <cp:keywords/>
  <dc:description/>
  <cp:lastModifiedBy>Jasono Lewis</cp:lastModifiedBy>
  <cp:revision>2</cp:revision>
  <dcterms:created xsi:type="dcterms:W3CDTF">2021-04-16T14:31:00Z</dcterms:created>
  <dcterms:modified xsi:type="dcterms:W3CDTF">2021-04-16T14:31:00Z</dcterms:modified>
</cp:coreProperties>
</file>